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69F480"/>
    <w:p w14:paraId="1998C562"/>
    <w:p w14:paraId="47B70C33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able.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ematologic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RAEs</w:t>
      </w:r>
      <w:r>
        <w:rPr>
          <w:rFonts w:hint="default" w:ascii="Times New Roman" w:hAnsi="Times New Roman" w:cs="Times New Roman"/>
          <w:sz w:val="20"/>
          <w:szCs w:val="20"/>
        </w:rPr>
        <w:t xml:space="preserve"> in patient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efore</w:t>
      </w:r>
      <w:r>
        <w:rPr>
          <w:rFonts w:hint="default" w:ascii="Times New Roman" w:hAnsi="Times New Roman" w:cs="Times New Roman"/>
          <w:sz w:val="20"/>
          <w:szCs w:val="20"/>
        </w:rPr>
        <w:t xml:space="preserve"> propensity score matching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5E3E8ACF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1476E5CC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tbl>
      <w:tblPr>
        <w:tblStyle w:val="2"/>
        <w:tblW w:w="996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991"/>
        <w:gridCol w:w="866"/>
        <w:gridCol w:w="866"/>
        <w:gridCol w:w="866"/>
        <w:gridCol w:w="991"/>
        <w:gridCol w:w="866"/>
        <w:gridCol w:w="766"/>
        <w:gridCol w:w="725"/>
        <w:gridCol w:w="1032"/>
      </w:tblGrid>
      <w:tr w14:paraId="1C6CF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A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9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3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group (n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3348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Trilaciclib grou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34)</w:t>
            </w:r>
          </w:p>
        </w:tc>
        <w:tc>
          <w:tcPr>
            <w:tcW w:w="103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F7C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p-value</w:t>
            </w:r>
          </w:p>
        </w:tc>
      </w:tr>
      <w:tr w14:paraId="72843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52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589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E4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, No.(%)</w:t>
            </w:r>
          </w:p>
        </w:tc>
        <w:tc>
          <w:tcPr>
            <w:tcW w:w="3348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7B8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, No.(%)</w:t>
            </w:r>
          </w:p>
        </w:tc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AF05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F54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814F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8B6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53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27A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F65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A41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-1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A4F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6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DA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EC5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3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70A8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7EE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B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4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  <w:p w14:paraId="70335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7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D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6.5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F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.9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3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D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</w:tr>
      <w:tr w14:paraId="22F7A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Neutrope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5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4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  <w:p w14:paraId="547CA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F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6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2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8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.8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E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.8%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</w:tr>
      <w:tr w14:paraId="58A0D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9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3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1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D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B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0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B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B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D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 w14:paraId="77CFE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B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1 </w:t>
            </w:r>
          </w:p>
          <w:p w14:paraId="7B6A4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3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  <w:p w14:paraId="4FD52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4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1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3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8.8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8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C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</w:t>
            </w:r>
          </w:p>
        </w:tc>
      </w:tr>
    </w:tbl>
    <w:p w14:paraId="4600A6FD"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D1BCB83">
      <w:pPr>
        <w:rPr>
          <w:rFonts w:hint="default" w:eastAsia="宋体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RA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treatment-related adverse event.</w:t>
      </w:r>
    </w:p>
    <w:p w14:paraId="2055A381"/>
    <w:p w14:paraId="572C767F">
      <w:pPr>
        <w:spacing w:beforeLines="0" w:afterLines="0"/>
        <w:jc w:val="left"/>
        <w:rPr>
          <w:rFonts w:hint="default"/>
          <w:sz w:val="24"/>
          <w:szCs w:val="24"/>
        </w:rPr>
      </w:pPr>
    </w:p>
    <w:p w14:paraId="57E7E24A">
      <w:pPr>
        <w:spacing w:beforeLines="0" w:afterLines="0"/>
        <w:jc w:val="lef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Figure. 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aplan–Meier curve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f progression-free surviva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efore</w:t>
      </w:r>
      <w:r>
        <w:rPr>
          <w:rFonts w:hint="default" w:ascii="Times New Roman" w:hAnsi="Times New Roman" w:cs="Times New Roman"/>
          <w:sz w:val="20"/>
          <w:szCs w:val="20"/>
        </w:rPr>
        <w:t xml:space="preserve"> propensity score match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 w14:paraId="12C7B32E">
      <w:pPr>
        <w:spacing w:beforeLines="0" w:afterLines="0"/>
        <w:jc w:val="left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default" w:eastAsiaTheme="minorEastAsia"/>
          <w:sz w:val="24"/>
          <w:szCs w:val="24"/>
          <w:lang w:val="en-US" w:eastAsia="zh-CN"/>
        </w:rPr>
        <w:drawing>
          <wp:inline distT="0" distB="0" distL="114300" distR="114300">
            <wp:extent cx="4536440" cy="3277235"/>
            <wp:effectExtent l="0" t="0" r="6985" b="8890"/>
            <wp:docPr id="1" name="图片 1" descr="psm前的pfs对比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sm前的pfs对比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644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F76C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59D1D5A"/>
    <w:rsid w:val="1C5B7940"/>
    <w:rsid w:val="1E4516B7"/>
    <w:rsid w:val="27901052"/>
    <w:rsid w:val="6EFD48BB"/>
    <w:rsid w:val="7118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67</Characters>
  <Lines>0</Lines>
  <Paragraphs>0</Paragraphs>
  <TotalTime>5</TotalTime>
  <ScaleCrop>false</ScaleCrop>
  <LinksUpToDate>false</LinksUpToDate>
  <CharactersWithSpaces>6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3:54:00Z</dcterms:created>
  <dc:creator>WPS_1476115139</dc:creator>
  <cp:lastModifiedBy>WPS_1476115139</cp:lastModifiedBy>
  <dcterms:modified xsi:type="dcterms:W3CDTF">2025-03-01T07:1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CE8F004C636484A985AD7E3CBF166E0_11</vt:lpwstr>
  </property>
  <property fmtid="{D5CDD505-2E9C-101B-9397-08002B2CF9AE}" pid="4" name="KSOTemplateDocerSaveRecord">
    <vt:lpwstr>eyJoZGlkIjoiNzI1MzljODBiNDliMzEyMzFlZWNlN2EzYjU0N2YzMWEiLCJ1c2VySWQiOiIyNDQ2Mjk0NjgifQ==</vt:lpwstr>
  </property>
</Properties>
</file>